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u w:val="single"/>
          <w:lang w:val="en-US"/>
        </w:rPr>
        <w:t>Additional file 4</w:t>
      </w:r>
      <w:r>
        <w:rPr/>
        <w:t>. List of PCR primers.</w:t>
      </w:r>
    </w:p>
    <w:tbl>
      <w:tblPr>
        <w:tblW w:w="748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04"/>
        <w:gridCol w:w="2438"/>
        <w:gridCol w:w="1304"/>
        <w:gridCol w:w="2438"/>
      </w:tblGrid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(5’-3’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(5’-3’)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xon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ron3: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2.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ggaggaaaagggaccata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nt3A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ccctaaatcccagtgacct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2.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gtctaactcttccttctccaagt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nt3A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acctccttccaatcaatcg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3.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ttggatgagagggggaa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B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tttttaattttgacaaggtcca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3.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tcacagcccctgattc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B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accccacctcgacctaag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4 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tcttttcaccaacaccac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C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tgcagagtcgtatggtaagtg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4.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cgggcatataccctca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C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cggccagaagaattaaa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5.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tgatgtttctccctgtgc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D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aaggcgagcagattaaga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5.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aatgccttctgtggtga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D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tggtggaaatgcaaaaata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6/7.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gtgtggcattgcttcag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E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acaactgcatagggtcaca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6/7.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tgggtcagggtagagca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E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cttgttggctagaatgg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8.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accctcttagcctttcc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F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ccttaggatgtgggaact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8.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tgtccatgaggaagatc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F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atcaaaggggaagcactg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9.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gggagaaacagccagag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G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tcagcatttagaccgacct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9.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tgcagagaacaactctg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G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gatgcacacacacagcat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10.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tttcccacactgcttca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H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cattgtcacatgcctcac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10.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gtttggcagcctccc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H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tgggacctcaacaatcac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11.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tgagtggagctgcaaaa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I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tttggctattctggctct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11.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ccacctcagagtcctg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I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ctgtttgggtagggtcac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J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ctgaggagttttccctatg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Intron4: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i/>
                <w:i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J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aatgaccatattgctcaaagc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4A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tgattggaaggaggt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K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gagtctcctgacctcgta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4A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gtttcacagctccactg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K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aaattggacacccatctct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4B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cacttgtggtcaactgc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L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caccatgcccagcta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4B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tgcctgctttctggct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L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aggggactaataatgtccag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4C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ggatgcagaagtgctga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M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acctgtcttgaccttcca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4C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ttggcaaaccagactt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M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ggcggatcatttgagg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4D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tctttacaaagggacactg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N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atgcagatccctttgat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4D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ctcatttagggccttag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N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gaaccatacattgttgatga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4E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ctggaggagaaaagaag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O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ttgcggtatccatcacctt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4E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gaattcaggtgacaatgat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O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agggaactagcactaccg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4F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gtacagcctcccctgtt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P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tacaggcgcacactacg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4F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gcgagagtcaagaagcac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P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tgggaggggtaagtgg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Q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gagtttggagcagacaaa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Q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tgagaccaccctgtcca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R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tccagctcttggactctgg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R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aattgcccaggatcccta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S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catgcttaattcatctctttc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S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atagcaagtgtgcaatttattt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T-F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gccaggaaaagtacaacc</w:t>
            </w:r>
          </w:p>
        </w:tc>
      </w:tr>
      <w:tr>
        <w:trPr>
          <w:trHeight w:val="260" w:hRule="atLeast"/>
        </w:trPr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3T-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atgacatgccaatttgctc</w:t>
            </w:r>
          </w:p>
        </w:tc>
      </w:tr>
    </w:tbl>
    <w:p>
      <w:pPr>
        <w:pStyle w:val="TextBody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TextBody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color w:val="000000"/>
      <w:lang w:val="en-US"/>
    </w:rPr>
  </w:style>
  <w:style w:type="paragraph" w:styleId="TextBody">
    <w:name w:val="Body Text"/>
    <w:basedOn w:val="Normal"/>
    <w:pPr>
      <w:autoSpaceDE w:val="false"/>
      <w:spacing w:lineRule="auto" w:line="480"/>
    </w:pPr>
    <w:rPr>
      <w:rFonts w:ascii="Arial" w:hAnsi="Arial" w:eastAsia="Times New Roman" w:cs="Arial"/>
      <w:color w:val="00000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4:08:00Z</dcterms:created>
  <dc:creator>Pierre Cau</dc:creator>
  <dc:description/>
  <dc:language>en-US</dc:language>
  <cp:lastModifiedBy>Nicolas Levy</cp:lastModifiedBy>
  <dcterms:modified xsi:type="dcterms:W3CDTF">2007-10-16T14:08:00Z</dcterms:modified>
  <cp:revision>2</cp:revision>
  <dc:subject/>
  <dc:title>Parameters Estimates </dc:title>
</cp:coreProperties>
</file>